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34" w:firstLine="1756"/>
        <w:jc w:val="left"/>
        <w:rPr>
          <w:b/>
          <w:b/>
          <w:sz w:val="24"/>
        </w:rPr>
      </w:pPr>
      <w:r>
        <w:rPr>
          <w:b/>
          <w:bCs/>
        </w:rPr>
        <w:t xml:space="preserve">Table S5. </w:t>
      </w:r>
      <w:r>
        <w:rPr>
          <w:b/>
          <w:sz w:val="24"/>
        </w:rPr>
        <w:t>M</w:t>
      </w:r>
      <w:r>
        <w:rPr>
          <w:b/>
          <w:sz w:val="24"/>
        </w:rPr>
        <w:t xml:space="preserve">eta-analysis of </w:t>
      </w:r>
      <w:r>
        <w:rPr>
          <w:b/>
          <w:sz w:val="24"/>
        </w:rPr>
        <w:t>the effects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of </w:t>
      </w:r>
      <w:r>
        <w:rPr>
          <w:b/>
          <w:i/>
          <w:sz w:val="24"/>
        </w:rPr>
        <w:t>APOA5 -1131T&gt;C</w:t>
      </w:r>
      <w:r>
        <w:rPr>
          <w:b/>
          <w:sz w:val="24"/>
        </w:rPr>
        <w:t xml:space="preserve"> on fasting plasma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lipids and </w:t>
      </w:r>
      <w:r>
        <w:rPr>
          <w:b/>
          <w:sz w:val="24"/>
        </w:rPr>
        <w:t>metabolic syndrome</w:t>
      </w:r>
    </w:p>
    <w:p>
      <w:pPr>
        <w:pStyle w:val="Normal"/>
        <w:ind w:left="-901" w:right="-334" w:hanging="0"/>
        <w:jc w:val="left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               </w:t>
      </w:r>
      <w:r>
        <w:rPr>
          <w:b/>
          <w:sz w:val="24"/>
        </w:rPr>
        <w:t xml:space="preserve">risk </w:t>
      </w:r>
      <w:r>
        <w:rPr>
          <w:b/>
          <w:bCs/>
          <w:sz w:val="24"/>
        </w:rPr>
        <w:t>(excluding the outlier studies).</w:t>
      </w:r>
    </w:p>
    <w:tbl>
      <w:tblPr>
        <w:tblW w:w="10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1620"/>
        <w:gridCol w:w="900"/>
        <w:gridCol w:w="1440"/>
        <w:gridCol w:w="1847"/>
        <w:gridCol w:w="1197"/>
      </w:tblGrid>
      <w:tr>
        <w:trPr>
          <w:trHeight w:val="304" w:hRule="atLeast"/>
        </w:trPr>
        <w:tc>
          <w:tcPr>
            <w:tcW w:w="3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rPr>
                <w:color w:val="000000"/>
                <w:szCs w:val="21"/>
              </w:rPr>
            </w:pPr>
            <w:r>
              <w:rPr/>
              <w:t>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/>
              <w:t>Studies (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/>
            </w:pPr>
            <w:r>
              <w:rPr>
                <w:i/>
                <w:color w:val="000000"/>
                <w:szCs w:val="21"/>
              </w:rPr>
              <w:t>I</w:t>
            </w:r>
            <w:r>
              <w:rPr>
                <w:i/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color w:val="000000"/>
                <w:szCs w:val="21"/>
              </w:rPr>
              <w:t>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/>
              <w:t xml:space="preserve">Q test </w:t>
            </w: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jc w:val="center"/>
              <w:rPr>
                <w:color w:val="000000"/>
                <w:szCs w:val="21"/>
              </w:rPr>
            </w:pPr>
            <w:r>
              <w:rPr/>
              <w:t>WMD (95%CI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281" w:hRule="atLeast"/>
        </w:trPr>
        <w:tc>
          <w:tcPr>
            <w:tcW w:w="3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G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l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2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04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5 (0.23, 0.27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ll in HW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4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6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5 (0.23, 0.27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Lipid-lowering medicine adminis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</w:t>
            </w:r>
            <w:r>
              <w:rPr/>
              <w:t>ever u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6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5 (0.21, 0.29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ot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3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9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5 (0.22, 0.28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Ethnic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>
                <w:highlight w:val="yellow"/>
              </w:rPr>
            </w:pPr>
            <w:r>
              <w:rPr/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89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1 (0.25, 0.37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>
                <w:highlight w:val="yellow"/>
              </w:rPr>
            </w:pPr>
            <w:r>
              <w:rPr/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7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2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5 (0.22, 0.29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th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>
                <w:highlight w:val="yellow"/>
              </w:rPr>
            </w:pPr>
            <w:r>
              <w:rPr/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68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5 (0.20, 0.30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left="-48" w:firstLine="105"/>
              <w:rPr/>
            </w:pPr>
            <w:r>
              <w:rPr/>
              <w:t>Se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>
                <w:highlight w:val="yellow"/>
              </w:rPr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588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9 (0.20, 0.37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Wo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>
                <w:highlight w:val="yellow"/>
              </w:rPr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74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5 (0.17, 0.32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02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N</w:t>
            </w:r>
            <w:r>
              <w:rPr/>
              <w:t>ot reported separate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>
                <w:highlight w:val="yellow"/>
              </w:rPr>
            </w:pPr>
            <w:r>
              <w:rPr/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0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5 (0.22, 0.27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105"/>
              <w:rPr/>
            </w:pPr>
            <w:r>
              <w:rPr/>
              <w:t>Heath st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Health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1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2 (0.15, 0.29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Met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2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8 (0.26, 0.50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CH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634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9 (0.20, 0.38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Type 2 diab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1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6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0 (0.12, 0.28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</w:t>
            </w:r>
            <w:r>
              <w:rPr/>
              <w:t>ample siz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/>
              <w:t>Larg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宋体;SimSun" w:ascii="宋体;SimSun" w:hAnsi="宋体;SimSun"/>
              </w:rPr>
              <w:t>≥</w:t>
            </w:r>
            <w:r>
              <w:rPr/>
              <w:t>5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8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6 (0.22, 0.29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S</w:t>
            </w:r>
            <w:r>
              <w:rPr/>
              <w:t>mall (&lt;5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6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7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24 (0.21, 0.28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left="1" w:hanging="108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HDL-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l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516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6, -0.04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All in HW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526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6, -0.04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Lipid-lowering medicine adminis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</w:t>
            </w:r>
            <w:r>
              <w:rPr/>
              <w:t>ever u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14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6, -0.03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ot report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6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6, -0.04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Ethnic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8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5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4 (-0.07, -0.02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05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center" w:pos="648" w:leader="none"/>
              </w:tabs>
              <w:ind w:hanging="107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736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6, -0.04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th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7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1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7, -0.02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left="-48" w:firstLine="105"/>
              <w:rPr/>
            </w:pPr>
            <w:r>
              <w:rPr/>
              <w:t>Se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4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3 (-0.06, 0.01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Wo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hanging="107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48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16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7 (-0.10, -0.04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N</w:t>
            </w:r>
            <w:r>
              <w:rPr/>
              <w:t>ot reported separate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63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6, -0.04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105"/>
              <w:rPr/>
            </w:pPr>
            <w:r>
              <w:rPr/>
              <w:t>Heath statu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Health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3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308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6 (-0.07, -0.04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Met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56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9, -0.02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tabs>
                <w:tab w:val="clear" w:pos="420"/>
                <w:tab w:val="left" w:pos="1335" w:leader="none"/>
              </w:tabs>
              <w:ind w:firstLine="210"/>
              <w:rPr/>
            </w:pPr>
            <w:r>
              <w:rPr/>
              <w:t>CH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64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3 (-0.05, -0.00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hanging="107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Type 2 diab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58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7 (-0.09, -0.04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S</w:t>
            </w:r>
            <w:r>
              <w:rPr/>
              <w:t>ample siz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/>
              <w:t>Large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cs="宋体;SimSun" w:ascii="宋体;SimSun" w:hAnsi="宋体;SimSun"/>
              </w:rPr>
              <w:t>≥</w:t>
            </w:r>
            <w:r>
              <w:rPr/>
              <w:t>5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44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5 (-0.06, -0.04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S</w:t>
            </w:r>
            <w:r>
              <w:rPr/>
              <w:t>mall (&lt;5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0.50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ind w:hanging="107"/>
              <w:jc w:val="center"/>
              <w:rPr/>
            </w:pPr>
            <w:r>
              <w:rPr/>
              <w:t>-0.04 (-0.06, -0.03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ind w:hanging="107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l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 (1.23, 1.45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All in HW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 (1.23, 1.45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Ethnicit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ast Asi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7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 (1.27, 1.55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urop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 (0.96, 1.42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6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th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 (0.97, 1.54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Study desig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356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P</w:t>
            </w:r>
            <w:r>
              <w:rPr/>
              <w:t>opulation bas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(1.15, 1.39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  <w:tr>
        <w:trPr>
          <w:trHeight w:val="281" w:hRule="atLeast"/>
        </w:trPr>
        <w:tc>
          <w:tcPr>
            <w:tcW w:w="35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ospital base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7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(1.33, 1.91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01</w:t>
            </w:r>
          </w:p>
        </w:tc>
      </w:tr>
    </w:tbl>
    <w:p>
      <w:pPr>
        <w:pStyle w:val="Normal"/>
        <w:ind w:right="42" w:hanging="0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</w:r>
    </w:p>
    <w:p>
      <w:pPr>
        <w:pStyle w:val="Normal"/>
        <w:ind w:right="42" w:hanging="0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</w:r>
    </w:p>
    <w:p>
      <w:pPr>
        <w:pStyle w:val="Normal"/>
        <w:ind w:right="42" w:hanging="0"/>
        <w:rPr>
          <w:sz w:val="22"/>
          <w:szCs w:val="22"/>
          <w:lang w:val="en"/>
        </w:rPr>
      </w:pPr>
      <w:r>
        <w:rPr>
          <w:sz w:val="22"/>
          <w:szCs w:val="22"/>
          <w:lang w:val="e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5A597B"/>
      <w:sz w:val="24"/>
      <w:szCs w:val="24"/>
      <w:u w:val="none"/>
    </w:rPr>
  </w:style>
  <w:style w:type="character" w:styleId="StrongEmphasis">
    <w:name w:val="Strong"/>
    <w:basedOn w:val="Style14"/>
    <w:qFormat/>
    <w:rPr>
      <w:b/>
      <w:bCs/>
    </w:rPr>
  </w:style>
  <w:style w:type="character" w:styleId="Highlight">
    <w:name w:val="highlight"/>
    <w:basedOn w:val="Style14"/>
    <w:qFormat/>
    <w:rPr/>
  </w:style>
  <w:style w:type="character" w:styleId="Email">
    <w:name w:val="email"/>
    <w:basedOn w:val="Style14"/>
    <w:qFormat/>
    <w:rPr/>
  </w:style>
  <w:style w:type="character" w:styleId="Affiliation1">
    <w:name w:val="affiliation1"/>
    <w:basedOn w:val="Style14"/>
    <w:qFormat/>
    <w:rPr>
      <w:rFonts w:ascii="Arial" w:hAnsi="Arial" w:cs="Arial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23:41:00Z</dcterms:created>
  <dc:creator>zhaotongfeng</dc:creator>
  <dc:description/>
  <cp:keywords/>
  <dc:language>en-US</dc:language>
  <cp:lastModifiedBy>微软用户</cp:lastModifiedBy>
  <dcterms:modified xsi:type="dcterms:W3CDTF">2012-12-24T15:32:00Z</dcterms:modified>
  <cp:revision>21</cp:revision>
  <dc:subject/>
  <dc:title>Table S4 Meta-analysis of -1131T&gt;C polymorphism and plasma lipids association (excluding the outlier studi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479</vt:lpwstr>
  </property>
</Properties>
</file>